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143" w:rsidRPr="005E5143" w:rsidRDefault="00EA6C77" w:rsidP="005E5143">
      <w:pPr>
        <w:rPr>
          <w:rFonts w:ascii="Times New Roman" w:hAnsi="Times New Roman" w:cs="Times New Roman"/>
          <w:kern w:val="0"/>
          <w:szCs w:val="21"/>
        </w:rPr>
      </w:pPr>
      <w:r w:rsidRPr="00EA6C77">
        <w:rPr>
          <w:rFonts w:ascii="Times New Roman" w:hAnsi="Times New Roman" w:cs="Times New Roman"/>
          <w:b/>
          <w:szCs w:val="21"/>
        </w:rPr>
        <w:t xml:space="preserve">Additional </w:t>
      </w:r>
      <w:bookmarkStart w:id="0" w:name="_GoBack"/>
      <w:bookmarkEnd w:id="0"/>
      <w:r w:rsidR="00461F21" w:rsidRPr="00EA6C77">
        <w:rPr>
          <w:rFonts w:ascii="Times New Roman" w:hAnsi="Times New Roman" w:cs="Times New Roman"/>
          <w:b/>
          <w:szCs w:val="21"/>
        </w:rPr>
        <w:t xml:space="preserve">File </w:t>
      </w:r>
      <w:r w:rsidR="005E5143" w:rsidRPr="00EA6C77">
        <w:rPr>
          <w:rFonts w:ascii="Times New Roman" w:hAnsi="Times New Roman" w:cs="Times New Roman" w:hint="eastAsia"/>
          <w:b/>
          <w:szCs w:val="21"/>
        </w:rPr>
        <w:t>2</w:t>
      </w:r>
      <w:r w:rsidR="005E5143" w:rsidRPr="005E5143">
        <w:rPr>
          <w:rFonts w:ascii="Times New Roman" w:hAnsi="Times New Roman" w:cs="Times New Roman"/>
          <w:szCs w:val="21"/>
        </w:rPr>
        <w:t xml:space="preserve"> Multivariate analysis of </w:t>
      </w:r>
      <w:r w:rsidR="005E5143" w:rsidRPr="005E5143">
        <w:rPr>
          <w:rFonts w:ascii="Times New Roman" w:hAnsi="Times New Roman" w:cs="Times New Roman"/>
          <w:bCs/>
          <w:kern w:val="0"/>
          <w:szCs w:val="21"/>
        </w:rPr>
        <w:t xml:space="preserve">the prognosis of </w:t>
      </w:r>
      <w:r w:rsidR="005E5143" w:rsidRPr="005E514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t</w:t>
      </w:r>
      <w:r w:rsidR="005E5143" w:rsidRPr="005E514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he integrated GTV-TNM stratification system</w:t>
      </w:r>
      <w:r w:rsidR="005E5143" w:rsidRPr="005E5143">
        <w:rPr>
          <w:rFonts w:ascii="Times New Roman" w:hAnsi="Times New Roman" w:cs="Times New Roman"/>
          <w:kern w:val="0"/>
          <w:szCs w:val="21"/>
        </w:rPr>
        <w:t xml:space="preserve"> in the training cohort and validation cohort</w:t>
      </w:r>
    </w:p>
    <w:tbl>
      <w:tblPr>
        <w:tblW w:w="9356" w:type="dxa"/>
        <w:tblInd w:w="-176" w:type="dxa"/>
        <w:tblLook w:val="04A0" w:firstRow="1" w:lastRow="0" w:firstColumn="1" w:lastColumn="0" w:noHBand="0" w:noVBand="1"/>
      </w:tblPr>
      <w:tblGrid>
        <w:gridCol w:w="1702"/>
        <w:gridCol w:w="4394"/>
        <w:gridCol w:w="709"/>
        <w:gridCol w:w="1559"/>
        <w:gridCol w:w="992"/>
      </w:tblGrid>
      <w:tr w:rsidR="005E5143" w:rsidRPr="005E5143" w:rsidTr="002C2085">
        <w:trPr>
          <w:trHeight w:val="31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Fact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5% CI for 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-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5E5143" w:rsidRPr="005E5143" w:rsidTr="002C2085">
        <w:trPr>
          <w:trHeight w:val="315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raining cohort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COG sc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1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2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19</w:t>
            </w:r>
          </w:p>
        </w:tc>
      </w:tr>
      <w:tr w:rsidR="005E5143" w:rsidRPr="005E5143" w:rsidTr="002C2085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bookmarkStart w:id="1" w:name="_Hlk37964785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eight loss ≥5K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3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01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3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5</w:t>
            </w:r>
          </w:p>
        </w:tc>
      </w:tr>
      <w:bookmarkEnd w:id="1"/>
      <w:tr w:rsidR="005E5143" w:rsidRPr="005E5143" w:rsidTr="002C2085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he integrated GTV-TNM stratification sys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E5143" w:rsidRPr="005E5143" w:rsidTr="002C2085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bookmarkStart w:id="2" w:name="OLE_LINK208"/>
            <w:bookmarkStart w:id="3" w:name="OLE_LINK209"/>
            <w:r w:rsidRPr="005E514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Stratum B</w:t>
            </w:r>
            <w:bookmarkEnd w:id="2"/>
            <w:bookmarkEnd w:id="3"/>
            <w:r w:rsidRPr="005E514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 xml:space="preserve"> vs Stratum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7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07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28</w:t>
            </w:r>
          </w:p>
        </w:tc>
      </w:tr>
      <w:tr w:rsidR="005E5143" w:rsidRPr="005E5143" w:rsidTr="002C2085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Stratum C vs Stratum A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.66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07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E5143" w:rsidRPr="005E5143" w:rsidTr="002C2085">
        <w:trPr>
          <w:trHeight w:val="315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Validation cohort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bookmarkStart w:id="4" w:name="OLE_LINK150"/>
            <w:bookmarkStart w:id="5" w:name="OLE_LINK151"/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he integrated GTV-TNM stratification system</w:t>
            </w:r>
            <w:bookmarkEnd w:id="4"/>
            <w:bookmarkEnd w:id="5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E5143" w:rsidRPr="005E5143" w:rsidTr="002C2085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Stratum B vs Stratum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25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02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4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45</w:t>
            </w:r>
          </w:p>
        </w:tc>
      </w:tr>
      <w:tr w:rsidR="005E5143" w:rsidRPr="005E5143" w:rsidTr="002C2085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Stratum C vs Stratum A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.62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46</w:t>
            </w: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5E514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2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43" w:rsidRPr="005E5143" w:rsidRDefault="005E5143" w:rsidP="005E514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514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:rsidR="005E5143" w:rsidRDefault="005E5143" w:rsidP="005E5143">
      <w:pPr>
        <w:rPr>
          <w:rFonts w:ascii="Times New Roman" w:hAnsi="Times New Roman" w:cs="Times New Roman"/>
          <w:bCs/>
          <w:kern w:val="0"/>
          <w:szCs w:val="21"/>
        </w:rPr>
      </w:pPr>
      <w:bookmarkStart w:id="6" w:name="OLE_LINK394"/>
      <w:bookmarkStart w:id="7" w:name="OLE_LINK418"/>
      <w:r w:rsidRPr="005E5143">
        <w:rPr>
          <w:rFonts w:ascii="Times New Roman" w:hAnsi="Times New Roman" w:cs="Times New Roman"/>
          <w:bCs/>
          <w:kern w:val="0"/>
          <w:szCs w:val="21"/>
        </w:rPr>
        <w:t>ECOG=Eastern Cooperative Oncology Group,</w:t>
      </w:r>
      <w:r w:rsidRPr="005E5143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5E5143">
        <w:rPr>
          <w:rFonts w:ascii="Times New Roman" w:hAnsi="Times New Roman" w:cs="Times New Roman"/>
          <w:bCs/>
          <w:kern w:val="0"/>
          <w:szCs w:val="21"/>
        </w:rPr>
        <w:t>GTV=gross tumor volume</w:t>
      </w:r>
      <w:bookmarkEnd w:id="6"/>
      <w:bookmarkEnd w:id="7"/>
      <w:r w:rsidRPr="005E5143">
        <w:rPr>
          <w:rFonts w:ascii="Times New Roman" w:hAnsi="Times New Roman" w:cs="Times New Roman"/>
          <w:bCs/>
          <w:kern w:val="0"/>
          <w:szCs w:val="21"/>
        </w:rPr>
        <w:t>, HR=hazard ratio.</w:t>
      </w:r>
    </w:p>
    <w:p w:rsidR="005E5143" w:rsidRPr="00A24820" w:rsidRDefault="005E5143" w:rsidP="00A24820">
      <w:pPr>
        <w:widowControl/>
        <w:jc w:val="left"/>
        <w:rPr>
          <w:rFonts w:ascii="Times New Roman" w:hAnsi="Times New Roman" w:cs="Times New Roman"/>
          <w:bCs/>
          <w:kern w:val="0"/>
          <w:szCs w:val="21"/>
        </w:rPr>
        <w:sectPr w:rsidR="005E5143" w:rsidRPr="00A24820" w:rsidSect="005E51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kern w:val="0"/>
          <w:szCs w:val="21"/>
        </w:rPr>
        <w:br w:type="page"/>
      </w:r>
    </w:p>
    <w:p w:rsidR="007A0D49" w:rsidRPr="005E5143" w:rsidRDefault="004B0224" w:rsidP="00A24820"/>
    <w:sectPr w:rsidR="007A0D49" w:rsidRPr="005E5143" w:rsidSect="005E51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0224" w:rsidRDefault="004B0224" w:rsidP="005E5143">
      <w:r>
        <w:separator/>
      </w:r>
    </w:p>
  </w:endnote>
  <w:endnote w:type="continuationSeparator" w:id="0">
    <w:p w:rsidR="004B0224" w:rsidRDefault="004B0224" w:rsidP="005E5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0224" w:rsidRDefault="004B0224" w:rsidP="005E5143">
      <w:r>
        <w:separator/>
      </w:r>
    </w:p>
  </w:footnote>
  <w:footnote w:type="continuationSeparator" w:id="0">
    <w:p w:rsidR="004B0224" w:rsidRDefault="004B0224" w:rsidP="005E5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8B1"/>
    <w:rsid w:val="00042E49"/>
    <w:rsid w:val="00131257"/>
    <w:rsid w:val="002A48F7"/>
    <w:rsid w:val="00382921"/>
    <w:rsid w:val="003A3A0A"/>
    <w:rsid w:val="004102D9"/>
    <w:rsid w:val="00461F21"/>
    <w:rsid w:val="004B0224"/>
    <w:rsid w:val="005426E4"/>
    <w:rsid w:val="005E5143"/>
    <w:rsid w:val="007468B1"/>
    <w:rsid w:val="00A24820"/>
    <w:rsid w:val="00EA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FD01A4-F79F-4D23-AAFB-D6E5A1E5E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1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1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</Words>
  <Characters>581</Characters>
  <Application>Microsoft Office Word</Application>
  <DocSecurity>0</DocSecurity>
  <Lines>4</Lines>
  <Paragraphs>1</Paragraphs>
  <ScaleCrop>false</ScaleCrop>
  <Company>Microsoft</Company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birami R.</cp:lastModifiedBy>
  <cp:revision>4</cp:revision>
  <dcterms:created xsi:type="dcterms:W3CDTF">2020-10-22T10:41:00Z</dcterms:created>
  <dcterms:modified xsi:type="dcterms:W3CDTF">2020-11-01T09:22:00Z</dcterms:modified>
</cp:coreProperties>
</file>